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99507" w14:textId="10A941EC" w:rsidR="00D80D51" w:rsidRPr="00AE19FD" w:rsidRDefault="009A6FB7">
      <w:pPr>
        <w:rPr>
          <w:b/>
          <w:bCs/>
        </w:rPr>
      </w:pPr>
      <w:r w:rsidRPr="00AE19FD">
        <w:rPr>
          <w:b/>
          <w:bCs/>
        </w:rPr>
        <w:t xml:space="preserve">Nifty </w:t>
      </w:r>
      <w:r w:rsidR="00452282" w:rsidRPr="00AE19FD">
        <w:rPr>
          <w:b/>
          <w:bCs/>
        </w:rPr>
        <w:t>Clinician Survey 1</w:t>
      </w:r>
    </w:p>
    <w:p w14:paraId="62871898" w14:textId="73C75C34" w:rsidR="009A6FB7" w:rsidRDefault="009A6FB7"/>
    <w:p w14:paraId="3C35D4E2" w14:textId="77777777" w:rsidR="009A6FB7" w:rsidRDefault="009A6FB7"/>
    <w:p w14:paraId="1AC75677" w14:textId="77777777" w:rsidR="009A6FB7" w:rsidRDefault="009A6FB7"/>
    <w:p w14:paraId="422920B1" w14:textId="7B172419" w:rsidR="009A6FB7" w:rsidRDefault="009A6FB7" w:rsidP="009A6FB7">
      <w:pPr>
        <w:pStyle w:val="ListParagraph"/>
        <w:numPr>
          <w:ilvl w:val="0"/>
          <w:numId w:val="1"/>
        </w:numPr>
      </w:pPr>
      <w:r>
        <w:t>Which hospital do you work at?</w:t>
      </w:r>
      <w:r w:rsidR="005744A8">
        <w:t xml:space="preserve"> </w:t>
      </w:r>
      <w:r w:rsidR="004C7FA4">
        <w:t>(free</w:t>
      </w:r>
      <w:r w:rsidR="00B0492E">
        <w:t xml:space="preserve"> text</w:t>
      </w:r>
      <w:r w:rsidR="004C7FA4">
        <w:t>)</w:t>
      </w:r>
    </w:p>
    <w:p w14:paraId="6681F556" w14:textId="77777777" w:rsidR="00B0492E" w:rsidRDefault="00B0492E" w:rsidP="00B0492E">
      <w:pPr>
        <w:pStyle w:val="ListParagraph"/>
        <w:ind w:left="502"/>
      </w:pPr>
    </w:p>
    <w:p w14:paraId="596DC9EF" w14:textId="6AB270B3" w:rsidR="00877E66" w:rsidRDefault="00877E66" w:rsidP="009A6FB7">
      <w:pPr>
        <w:pStyle w:val="ListParagraph"/>
        <w:numPr>
          <w:ilvl w:val="0"/>
          <w:numId w:val="1"/>
        </w:numPr>
      </w:pPr>
      <w:r>
        <w:t>Please provide your email address if you are happy to be contacted again in relation to use of fluorescent imaging in thyroid surgery (optional)</w:t>
      </w:r>
    </w:p>
    <w:p w14:paraId="7452CC43" w14:textId="27732173" w:rsidR="009A6FB7" w:rsidRDefault="009A6FB7"/>
    <w:p w14:paraId="681BB06A" w14:textId="64ABB8DA" w:rsidR="009A6FB7" w:rsidRDefault="009A6FB7" w:rsidP="009A6FB7">
      <w:pPr>
        <w:pStyle w:val="ListParagraph"/>
        <w:numPr>
          <w:ilvl w:val="0"/>
          <w:numId w:val="1"/>
        </w:numPr>
      </w:pPr>
      <w:r>
        <w:t>How many years have you worked as a consultant?</w:t>
      </w:r>
      <w:r w:rsidR="00265857">
        <w:t xml:space="preserve"> 0-5/ 6-10/10+</w:t>
      </w:r>
    </w:p>
    <w:p w14:paraId="31E47C2D" w14:textId="257C998C" w:rsidR="009A6FB7" w:rsidRDefault="009A6FB7"/>
    <w:p w14:paraId="311D73BF" w14:textId="6477F541" w:rsidR="009A6FB7" w:rsidRDefault="009A6FB7" w:rsidP="009A6FB7">
      <w:pPr>
        <w:pStyle w:val="ListParagraph"/>
        <w:numPr>
          <w:ilvl w:val="0"/>
          <w:numId w:val="1"/>
        </w:numPr>
      </w:pPr>
      <w:r>
        <w:t xml:space="preserve">Approximately how many thyroid operations </w:t>
      </w:r>
      <w:r w:rsidR="00E01872">
        <w:t xml:space="preserve">(of any kind) </w:t>
      </w:r>
      <w:r>
        <w:t>do you perform per year?</w:t>
      </w:r>
      <w:r w:rsidR="005744A8">
        <w:t xml:space="preserve"> </w:t>
      </w:r>
      <w:r w:rsidR="006E5480">
        <w:t xml:space="preserve">Please use pre-covid figures if appropriate. </w:t>
      </w:r>
      <w:r w:rsidR="005744A8">
        <w:t>(free text)</w:t>
      </w:r>
    </w:p>
    <w:p w14:paraId="56070744" w14:textId="77777777" w:rsidR="009A6FB7" w:rsidRDefault="009A6FB7" w:rsidP="009A6FB7">
      <w:pPr>
        <w:pStyle w:val="ListParagraph"/>
      </w:pPr>
    </w:p>
    <w:p w14:paraId="059591CD" w14:textId="0C250C15" w:rsidR="009A6FB7" w:rsidRDefault="00E01872" w:rsidP="009A6FB7">
      <w:pPr>
        <w:pStyle w:val="ListParagraph"/>
        <w:numPr>
          <w:ilvl w:val="0"/>
          <w:numId w:val="1"/>
        </w:numPr>
      </w:pPr>
      <w:r>
        <w:t>When performing thyroid surgery, do</w:t>
      </w:r>
      <w:r w:rsidR="009A6FB7">
        <w:t xml:space="preserve"> you look for parathyroid glands? </w:t>
      </w:r>
      <w:r w:rsidR="00910641">
        <w:t>Always</w:t>
      </w:r>
      <w:r w:rsidR="00045173">
        <w:t>/</w:t>
      </w:r>
      <w:r w:rsidR="00910641">
        <w:t xml:space="preserve"> usually</w:t>
      </w:r>
      <w:r w:rsidR="00045173">
        <w:t>/</w:t>
      </w:r>
      <w:r w:rsidR="00910641">
        <w:t xml:space="preserve"> sometimes</w:t>
      </w:r>
      <w:r w:rsidR="00045173">
        <w:t>/</w:t>
      </w:r>
      <w:r w:rsidR="00910641">
        <w:t xml:space="preserve"> rarely</w:t>
      </w:r>
      <w:r w:rsidR="00045173">
        <w:t>/</w:t>
      </w:r>
      <w:r w:rsidR="00910641">
        <w:t xml:space="preserve"> never</w:t>
      </w:r>
    </w:p>
    <w:p w14:paraId="67EB448A" w14:textId="77777777" w:rsidR="009A6FB7" w:rsidRDefault="009A6FB7" w:rsidP="009A6FB7">
      <w:pPr>
        <w:pStyle w:val="ListParagraph"/>
      </w:pPr>
    </w:p>
    <w:p w14:paraId="43518DAA" w14:textId="5B36E1AD" w:rsidR="00D3476C" w:rsidRDefault="00D3476C" w:rsidP="00D3476C">
      <w:pPr>
        <w:pStyle w:val="ListParagraph"/>
        <w:numPr>
          <w:ilvl w:val="0"/>
          <w:numId w:val="1"/>
        </w:numPr>
      </w:pPr>
      <w:r>
        <w:t>If</w:t>
      </w:r>
      <w:r w:rsidR="00381A7F">
        <w:t xml:space="preserve"> you look for parathyroid glands during surgery, could you indicate at what stage you look for them?</w:t>
      </w:r>
      <w:r w:rsidR="00E86738">
        <w:t xml:space="preserve"> </w:t>
      </w:r>
      <w:r w:rsidR="005744A8">
        <w:t xml:space="preserve">during </w:t>
      </w:r>
      <w:r>
        <w:t>dissection of upper pole</w:t>
      </w:r>
      <w:r w:rsidR="00045173">
        <w:t>/</w:t>
      </w:r>
      <w:r w:rsidR="00E86738">
        <w:t xml:space="preserve"> during lower pole dissection</w:t>
      </w:r>
      <w:r w:rsidR="00045173">
        <w:t>/</w:t>
      </w:r>
      <w:r>
        <w:t xml:space="preserve"> </w:t>
      </w:r>
      <w:r w:rsidR="005744A8">
        <w:t xml:space="preserve">during </w:t>
      </w:r>
      <w:r>
        <w:t>lateral dissection of gland</w:t>
      </w:r>
      <w:r w:rsidR="00045173">
        <w:t>/</w:t>
      </w:r>
      <w:r w:rsidR="005744A8">
        <w:t xml:space="preserve"> </w:t>
      </w:r>
      <w:r w:rsidR="00045173">
        <w:t>n</w:t>
      </w:r>
      <w:r w:rsidR="005744A8">
        <w:t>ot applicable</w:t>
      </w:r>
    </w:p>
    <w:p w14:paraId="574844CD" w14:textId="77777777" w:rsidR="00265857" w:rsidRDefault="00265857" w:rsidP="00231F4D">
      <w:pPr>
        <w:pStyle w:val="ListParagraph"/>
      </w:pPr>
    </w:p>
    <w:p w14:paraId="7A748CF5" w14:textId="11C26F65" w:rsidR="00237F53" w:rsidRDefault="00D56D8A" w:rsidP="00D3476C">
      <w:pPr>
        <w:pStyle w:val="ListParagraph"/>
        <w:numPr>
          <w:ilvl w:val="0"/>
          <w:numId w:val="1"/>
        </w:numPr>
      </w:pPr>
      <w:r>
        <w:t xml:space="preserve">Do you evaluate the specimen after excision to see if there may be parathyroid glands attached to it? </w:t>
      </w:r>
      <w:r w:rsidR="002C1815">
        <w:t>Always</w:t>
      </w:r>
      <w:r w:rsidR="00045173">
        <w:t>/</w:t>
      </w:r>
      <w:r w:rsidR="002C1815">
        <w:t xml:space="preserve"> sometimes</w:t>
      </w:r>
      <w:r w:rsidR="00045173">
        <w:t>/</w:t>
      </w:r>
      <w:r w:rsidR="002C1815">
        <w:t xml:space="preserve"> </w:t>
      </w:r>
      <w:r w:rsidR="00E96BD7">
        <w:t>never</w:t>
      </w:r>
      <w:r w:rsidR="00045173">
        <w:t>/</w:t>
      </w:r>
      <w:r w:rsidR="00E96BD7">
        <w:t xml:space="preserve"> not sure.</w:t>
      </w:r>
      <w:r w:rsidR="00237F53">
        <w:br/>
      </w:r>
    </w:p>
    <w:p w14:paraId="34E72CE8" w14:textId="3245E571" w:rsidR="00D3476C" w:rsidRDefault="00237F53" w:rsidP="00D3476C">
      <w:pPr>
        <w:pStyle w:val="ListParagraph"/>
        <w:numPr>
          <w:ilvl w:val="0"/>
          <w:numId w:val="1"/>
        </w:numPr>
      </w:pPr>
      <w:r>
        <w:t>D</w:t>
      </w:r>
      <w:r w:rsidR="00D3476C">
        <w:t xml:space="preserve">o you assess </w:t>
      </w:r>
      <w:r w:rsidR="00B7059D">
        <w:t>the viability of the parathyroid glands that you have identified?</w:t>
      </w:r>
      <w:r w:rsidR="00B0492E">
        <w:t xml:space="preserve"> </w:t>
      </w:r>
      <w:r w:rsidR="00B7059D">
        <w:t>yes/no/sometimes</w:t>
      </w:r>
      <w:r w:rsidR="00F75D47">
        <w:br/>
      </w:r>
    </w:p>
    <w:p w14:paraId="6C6442B3" w14:textId="1588F623" w:rsidR="00F75D47" w:rsidRDefault="00F75D47" w:rsidP="00D3476C">
      <w:pPr>
        <w:pStyle w:val="ListParagraph"/>
        <w:numPr>
          <w:ilvl w:val="0"/>
          <w:numId w:val="1"/>
        </w:numPr>
      </w:pPr>
      <w:r>
        <w:t xml:space="preserve">To assess viability of parathyroid glands, which of the following features have you made use of?  </w:t>
      </w:r>
      <w:r w:rsidR="00155233">
        <w:t>Appearance</w:t>
      </w:r>
      <w:r w:rsidR="003C288A">
        <w:t>/</w:t>
      </w:r>
      <w:r w:rsidR="00155233">
        <w:t xml:space="preserve"> bleeding on incision</w:t>
      </w:r>
      <w:r w:rsidR="003C288A">
        <w:t>/</w:t>
      </w:r>
      <w:r w:rsidR="00155233">
        <w:t xml:space="preserve"> look for feeding ve</w:t>
      </w:r>
      <w:r w:rsidR="00D17772">
        <w:t xml:space="preserve">ssel (tick all that </w:t>
      </w:r>
      <w:r w:rsidR="003C288A">
        <w:t>a</w:t>
      </w:r>
      <w:r w:rsidR="00D17772">
        <w:t>pply)</w:t>
      </w:r>
      <w:r w:rsidR="00155233">
        <w:t xml:space="preserve"> </w:t>
      </w:r>
    </w:p>
    <w:p w14:paraId="50C2910A" w14:textId="77777777" w:rsidR="00D3476C" w:rsidRDefault="00D3476C" w:rsidP="00D3476C"/>
    <w:p w14:paraId="6E3B2C09" w14:textId="0796A892" w:rsidR="00702BF5" w:rsidRDefault="008704D9" w:rsidP="00A92D5F">
      <w:pPr>
        <w:pStyle w:val="ListParagraph"/>
        <w:numPr>
          <w:ilvl w:val="0"/>
          <w:numId w:val="1"/>
        </w:numPr>
      </w:pPr>
      <w:r>
        <w:t>If parathyroid glands are not viable (in your opinion) do you auto-transplant? Yes</w:t>
      </w:r>
      <w:r w:rsidR="003C288A">
        <w:t>/</w:t>
      </w:r>
      <w:r>
        <w:t xml:space="preserve"> no</w:t>
      </w:r>
      <w:r w:rsidR="003C288A">
        <w:t>/</w:t>
      </w:r>
      <w:r>
        <w:t xml:space="preserve"> maybe</w:t>
      </w:r>
      <w:r w:rsidR="00702BF5">
        <w:br/>
      </w:r>
    </w:p>
    <w:p w14:paraId="26615C9B" w14:textId="23AFE53E" w:rsidR="00702BF5" w:rsidRDefault="00702BF5" w:rsidP="00D3476C">
      <w:pPr>
        <w:pStyle w:val="ListParagraph"/>
        <w:numPr>
          <w:ilvl w:val="0"/>
          <w:numId w:val="1"/>
        </w:numPr>
      </w:pPr>
      <w:r>
        <w:t>If you do auto-transplant, please mention the site of auto-transplantation (open text)</w:t>
      </w:r>
    </w:p>
    <w:p w14:paraId="715BBD11" w14:textId="77777777" w:rsidR="00C315BB" w:rsidRDefault="00C315BB" w:rsidP="00A92D5F">
      <w:pPr>
        <w:pStyle w:val="ListParagraph"/>
      </w:pPr>
    </w:p>
    <w:p w14:paraId="4111D2B5" w14:textId="77777777" w:rsidR="00D3476C" w:rsidRDefault="00D3476C" w:rsidP="00D3476C">
      <w:pPr>
        <w:pStyle w:val="ListParagraph"/>
      </w:pPr>
    </w:p>
    <w:p w14:paraId="7387BF7E" w14:textId="4B30FD8F" w:rsidR="00D5476F" w:rsidRDefault="00D5476F" w:rsidP="00D3476C">
      <w:pPr>
        <w:pStyle w:val="ListParagraph"/>
        <w:numPr>
          <w:ilvl w:val="0"/>
          <w:numId w:val="1"/>
        </w:numPr>
      </w:pPr>
      <w:r>
        <w:t xml:space="preserve"> Please describe any tips or techniques you consider to be important in parathyroid gland preservation. </w:t>
      </w:r>
      <w:r w:rsidR="003C288A">
        <w:t>Open text</w:t>
      </w:r>
      <w:r>
        <w:br/>
      </w:r>
    </w:p>
    <w:p w14:paraId="5D2124A7" w14:textId="77777777" w:rsidR="00F92427" w:rsidRDefault="00F92427" w:rsidP="00F92427">
      <w:pPr>
        <w:pStyle w:val="ListParagraph"/>
      </w:pPr>
    </w:p>
    <w:p w14:paraId="2BF124E5" w14:textId="233131F1" w:rsidR="00F92427" w:rsidRDefault="00F92427" w:rsidP="00D3476C">
      <w:pPr>
        <w:pStyle w:val="ListParagraph"/>
        <w:numPr>
          <w:ilvl w:val="0"/>
          <w:numId w:val="1"/>
        </w:numPr>
      </w:pPr>
      <w:r>
        <w:t xml:space="preserve">Do you use any </w:t>
      </w:r>
      <w:r w:rsidR="00BC07AD">
        <w:t xml:space="preserve">intraoperative </w:t>
      </w:r>
      <w:r>
        <w:t xml:space="preserve">adjuncts </w:t>
      </w:r>
      <w:r w:rsidR="00BC07AD">
        <w:t>/technology to aid in parathy</w:t>
      </w:r>
      <w:r w:rsidR="00C24C0E">
        <w:t xml:space="preserve">roid preservation </w:t>
      </w:r>
      <w:r>
        <w:t>during thyroid surgery? (</w:t>
      </w:r>
      <w:r w:rsidR="00C24C0E">
        <w:t xml:space="preserve">e.g. </w:t>
      </w:r>
      <w:r>
        <w:t>methy</w:t>
      </w:r>
      <w:r w:rsidR="005744A8">
        <w:t>le</w:t>
      </w:r>
      <w:r>
        <w:t>n</w:t>
      </w:r>
      <w:r w:rsidR="005744A8">
        <w:t>e</w:t>
      </w:r>
      <w:r>
        <w:t xml:space="preserve"> blue, </w:t>
      </w:r>
      <w:r w:rsidR="005744A8">
        <w:t>autofluorescence</w:t>
      </w:r>
      <w:r>
        <w:t xml:space="preserve">, </w:t>
      </w:r>
      <w:r w:rsidR="005744A8">
        <w:t xml:space="preserve">ICG based fluorescence, other: please state) </w:t>
      </w:r>
    </w:p>
    <w:p w14:paraId="4AB0F113" w14:textId="77777777" w:rsidR="00A270A1" w:rsidRDefault="00A270A1" w:rsidP="00A92D5F">
      <w:pPr>
        <w:pStyle w:val="ListParagraph"/>
      </w:pPr>
    </w:p>
    <w:p w14:paraId="74145294" w14:textId="476DA3EA" w:rsidR="00A270A1" w:rsidRDefault="00A270A1" w:rsidP="00D3476C">
      <w:pPr>
        <w:pStyle w:val="ListParagraph"/>
        <w:numPr>
          <w:ilvl w:val="0"/>
          <w:numId w:val="1"/>
        </w:numPr>
      </w:pPr>
      <w:r>
        <w:t>Do you have access to fluorescent imaging for use in thyroid surgery? (ope</w:t>
      </w:r>
      <w:r w:rsidR="006E281B">
        <w:t>n text)</w:t>
      </w:r>
    </w:p>
    <w:p w14:paraId="180AADA5" w14:textId="77777777" w:rsidR="006E281B" w:rsidRDefault="006E281B" w:rsidP="00A92D5F">
      <w:pPr>
        <w:pStyle w:val="ListParagraph"/>
      </w:pPr>
    </w:p>
    <w:p w14:paraId="55B4E6E4" w14:textId="3155B987" w:rsidR="006E281B" w:rsidRDefault="006E281B" w:rsidP="00D3476C">
      <w:pPr>
        <w:pStyle w:val="ListParagraph"/>
        <w:numPr>
          <w:ilvl w:val="0"/>
          <w:numId w:val="1"/>
        </w:numPr>
      </w:pPr>
      <w:r>
        <w:lastRenderedPageBreak/>
        <w:t>Please indicate your specialty (open text)</w:t>
      </w:r>
      <w:r w:rsidR="00A92D5F">
        <w:br/>
      </w:r>
    </w:p>
    <w:p w14:paraId="285B2209" w14:textId="658B4A18" w:rsidR="001203F3" w:rsidRDefault="001203F3" w:rsidP="00D3476C">
      <w:pPr>
        <w:pStyle w:val="ListParagraph"/>
        <w:numPr>
          <w:ilvl w:val="0"/>
          <w:numId w:val="1"/>
        </w:numPr>
      </w:pPr>
      <w:r>
        <w:t>If applicable, please can you describe the produce/device you have access to, or plan to obtain (open text)</w:t>
      </w:r>
    </w:p>
    <w:p w14:paraId="140D929E" w14:textId="77777777" w:rsidR="005744A8" w:rsidRDefault="005744A8" w:rsidP="005744A8">
      <w:pPr>
        <w:pStyle w:val="ListParagraph"/>
      </w:pPr>
    </w:p>
    <w:p w14:paraId="0694C31B" w14:textId="0C487AFC" w:rsidR="005744A8" w:rsidRDefault="005744A8" w:rsidP="00D3476C">
      <w:pPr>
        <w:pStyle w:val="ListParagraph"/>
        <w:numPr>
          <w:ilvl w:val="0"/>
          <w:numId w:val="1"/>
        </w:numPr>
      </w:pPr>
      <w:r>
        <w:t xml:space="preserve">Would you be interested in using autofluorescence and ICG based fluorescence during thyroid surgery to aid preservation of parathyroid glands? (Y/N) </w:t>
      </w:r>
    </w:p>
    <w:p w14:paraId="4AFC09EA" w14:textId="77777777" w:rsidR="00D3476C" w:rsidRDefault="00D3476C" w:rsidP="00D3476C">
      <w:pPr>
        <w:ind w:left="360"/>
      </w:pPr>
    </w:p>
    <w:p w14:paraId="03EB92A5" w14:textId="77777777" w:rsidR="009A6FB7" w:rsidRDefault="009A6FB7" w:rsidP="009A6FB7"/>
    <w:sectPr w:rsidR="009A6FB7" w:rsidSect="004B5D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A277B4"/>
    <w:multiLevelType w:val="hybridMultilevel"/>
    <w:tmpl w:val="FB64B8FC"/>
    <w:lvl w:ilvl="0" w:tplc="0809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9627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B7"/>
    <w:rsid w:val="00045173"/>
    <w:rsid w:val="001203F3"/>
    <w:rsid w:val="00155233"/>
    <w:rsid w:val="001E155B"/>
    <w:rsid w:val="00231F4D"/>
    <w:rsid w:val="00237F53"/>
    <w:rsid w:val="00265857"/>
    <w:rsid w:val="0027616C"/>
    <w:rsid w:val="002C1815"/>
    <w:rsid w:val="00381A7F"/>
    <w:rsid w:val="003C288A"/>
    <w:rsid w:val="00452282"/>
    <w:rsid w:val="004B5DE6"/>
    <w:rsid w:val="004C7FA4"/>
    <w:rsid w:val="005359DC"/>
    <w:rsid w:val="005744A8"/>
    <w:rsid w:val="00584FA3"/>
    <w:rsid w:val="006E281B"/>
    <w:rsid w:val="006E5480"/>
    <w:rsid w:val="00702BF5"/>
    <w:rsid w:val="008704D9"/>
    <w:rsid w:val="0087482B"/>
    <w:rsid w:val="00877E66"/>
    <w:rsid w:val="008D2404"/>
    <w:rsid w:val="00910641"/>
    <w:rsid w:val="009A6FB7"/>
    <w:rsid w:val="009E01D6"/>
    <w:rsid w:val="00A270A1"/>
    <w:rsid w:val="00A92D5F"/>
    <w:rsid w:val="00AB10B0"/>
    <w:rsid w:val="00AE19FD"/>
    <w:rsid w:val="00B0492E"/>
    <w:rsid w:val="00B7059D"/>
    <w:rsid w:val="00BC07AD"/>
    <w:rsid w:val="00C24C0E"/>
    <w:rsid w:val="00C315BB"/>
    <w:rsid w:val="00CF61E6"/>
    <w:rsid w:val="00D17772"/>
    <w:rsid w:val="00D3476C"/>
    <w:rsid w:val="00D5476F"/>
    <w:rsid w:val="00D56D8A"/>
    <w:rsid w:val="00D57119"/>
    <w:rsid w:val="00D80D51"/>
    <w:rsid w:val="00DC6072"/>
    <w:rsid w:val="00E01872"/>
    <w:rsid w:val="00E86738"/>
    <w:rsid w:val="00E96BD7"/>
    <w:rsid w:val="00F75D47"/>
    <w:rsid w:val="00F9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94425"/>
  <w15:chartTrackingRefBased/>
  <w15:docId w15:val="{7702B77F-2D74-154D-9209-D777204FD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F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58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85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58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8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8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8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1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A685ED6AAC8C4689814EAAD401DEE2" ma:contentTypeVersion="14" ma:contentTypeDescription="Create a new document." ma:contentTypeScope="" ma:versionID="c2a3cdab91385ce5875107e267fe2f88">
  <xsd:schema xmlns:xsd="http://www.w3.org/2001/XMLSchema" xmlns:xs="http://www.w3.org/2001/XMLSchema" xmlns:p="http://schemas.microsoft.com/office/2006/metadata/properties" xmlns:ns3="f10f162a-67fb-4d98-81ec-9b8fccf1cfcb" xmlns:ns4="994787af-2eff-4357-8b0a-5b0899a37d54" targetNamespace="http://schemas.microsoft.com/office/2006/metadata/properties" ma:root="true" ma:fieldsID="d8a63e95e4d9c122fac2b14d1438df40" ns3:_="" ns4:_="">
    <xsd:import namespace="f10f162a-67fb-4d98-81ec-9b8fccf1cfcb"/>
    <xsd:import namespace="994787af-2eff-4357-8b0a-5b0899a37d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f162a-67fb-4d98-81ec-9b8fccf1c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787af-2eff-4357-8b0a-5b0899a37d5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08AAEF-376D-4F1B-9DDE-CE713CD8F5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C8DEB35-E1B3-4A84-99DC-973C871695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f162a-67fb-4d98-81ec-9b8fccf1cfcb"/>
    <ds:schemaRef ds:uri="994787af-2eff-4357-8b0a-5b0899a37d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294BD6-4A5A-4667-A7ED-5954888D66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Jackson</dc:creator>
  <cp:keywords/>
  <dc:description/>
  <cp:lastModifiedBy>Maureen Twiddy</cp:lastModifiedBy>
  <cp:revision>31</cp:revision>
  <dcterms:created xsi:type="dcterms:W3CDTF">2024-09-16T14:59:00Z</dcterms:created>
  <dcterms:modified xsi:type="dcterms:W3CDTF">2025-04-0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A685ED6AAC8C4689814EAAD401DEE2</vt:lpwstr>
  </property>
</Properties>
</file>